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Table S7: Comparative gene ontology terms of the male and the female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Phormia regina</w:t>
      </w:r>
      <w:r>
        <w:rPr/>
        <w:t xml:space="preserve"> predicted gene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3362"/>
        <w:gridCol w:w="1429"/>
        <w:gridCol w:w="723"/>
        <w:gridCol w:w="1429"/>
        <w:gridCol w:w="723"/>
      </w:tblGrid>
      <w:tr>
        <w:trPr/>
        <w:tc>
          <w:tcPr>
            <w:tcW w:w="19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rm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male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%Sequences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Rank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%Sequences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Rank</w:t>
            </w:r>
          </w:p>
        </w:tc>
      </w:tr>
      <w:tr>
        <w:trPr/>
        <w:tc>
          <w:tcPr>
            <w:tcW w:w="19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iological Proces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proces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65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3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0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.3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-organism proces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9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5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stimulu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3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alizatio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8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6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logical regulatio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3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25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aling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logical adhesio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velopmental proces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0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wth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omotio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lticellular organismal proces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mmune system proces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roductio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lti-organism proces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19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lecular Fun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ing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4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7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alytic activity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4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2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uctural molecule activity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rter activity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ic acid binding transcription factor activity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ecular transducer activity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ecular function regulator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 factor activity, protein binding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zyme regulator activity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binding transcription factor activity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9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llular compon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.4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.3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ganelle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35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.8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cromolecular complex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3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0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-enclosed lume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tracellular regio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tracellular matrix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9:47:00Z</dcterms:created>
  <dc:creator>jepartosa</dc:creator>
  <dc:description/>
  <dc:language>en-US</dc:language>
  <cp:lastModifiedBy>jepartosa</cp:lastModifiedBy>
  <dcterms:modified xsi:type="dcterms:W3CDTF">2016-10-24T19:47:00Z</dcterms:modified>
  <cp:revision>1</cp:revision>
  <dc:subject/>
  <dc:title/>
</cp:coreProperties>
</file>